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800CD" w14:textId="312D87D2" w:rsidR="0052734D" w:rsidRDefault="00B32858" w:rsidP="00B32858">
      <w:pPr>
        <w:spacing w:line="480" w:lineRule="auto"/>
        <w:contextualSpacing/>
      </w:pPr>
      <w:r w:rsidRPr="00983C1E">
        <w:rPr>
          <w:b/>
        </w:rPr>
        <w:t xml:space="preserve">Supporting </w:t>
      </w:r>
      <w:r>
        <w:rPr>
          <w:b/>
        </w:rPr>
        <w:t>I</w:t>
      </w:r>
      <w:r w:rsidRPr="00983C1E">
        <w:rPr>
          <w:b/>
        </w:rPr>
        <w:t>nformation.</w:t>
      </w:r>
      <w:r>
        <w:rPr>
          <w:bCs/>
        </w:rPr>
        <w:t xml:space="preserve"> </w:t>
      </w:r>
      <w:r w:rsidR="008051E0" w:rsidRPr="00983C1E">
        <w:rPr>
          <w:bCs/>
        </w:rPr>
        <w:t>Chase</w:t>
      </w:r>
      <w:r w:rsidR="008051E0">
        <w:rPr>
          <w:bCs/>
        </w:rPr>
        <w:t xml:space="preserve"> J. Rakowski, Caroline E. </w:t>
      </w:r>
      <w:proofErr w:type="spellStart"/>
      <w:r w:rsidR="008051E0">
        <w:rPr>
          <w:bCs/>
        </w:rPr>
        <w:t>Farrior</w:t>
      </w:r>
      <w:proofErr w:type="spellEnd"/>
      <w:r w:rsidR="008051E0">
        <w:rPr>
          <w:bCs/>
        </w:rPr>
        <w:t xml:space="preserve">, </w:t>
      </w:r>
      <w:proofErr w:type="spellStart"/>
      <w:r w:rsidR="008051E0">
        <w:rPr>
          <w:bCs/>
        </w:rPr>
        <w:t>Schonna</w:t>
      </w:r>
      <w:proofErr w:type="spellEnd"/>
      <w:r w:rsidR="008051E0">
        <w:rPr>
          <w:bCs/>
        </w:rPr>
        <w:t xml:space="preserve"> R. Manning, and Mathew A. </w:t>
      </w:r>
      <w:proofErr w:type="spellStart"/>
      <w:r w:rsidR="008051E0">
        <w:rPr>
          <w:bCs/>
        </w:rPr>
        <w:t>Leibold</w:t>
      </w:r>
      <w:proofErr w:type="spellEnd"/>
      <w:r w:rsidR="008051E0">
        <w:rPr>
          <w:bCs/>
        </w:rPr>
        <w:t>.</w:t>
      </w:r>
      <w:r>
        <w:rPr>
          <w:bCs/>
        </w:rPr>
        <w:t xml:space="preserve"> </w:t>
      </w:r>
      <w:r>
        <w:t>Predator complementarity dampens variability of phytoplankton biomass in a diversity-stability trophic cascade.</w:t>
      </w:r>
      <w:r>
        <w:rPr>
          <w:bCs/>
        </w:rPr>
        <w:t xml:space="preserve"> </w:t>
      </w:r>
    </w:p>
    <w:p w14:paraId="72454B46" w14:textId="047FDA15" w:rsidR="0052734D" w:rsidRDefault="0052734D" w:rsidP="0052734D">
      <w:pPr>
        <w:spacing w:line="480" w:lineRule="auto"/>
        <w:rPr>
          <w:b/>
        </w:rPr>
      </w:pPr>
      <w:r>
        <w:rPr>
          <w:b/>
        </w:rPr>
        <w:t>Appendix S</w:t>
      </w:r>
      <w:r w:rsidR="00A81EAE">
        <w:rPr>
          <w:b/>
        </w:rPr>
        <w:t>1</w:t>
      </w:r>
      <w:r w:rsidR="00B32858" w:rsidRPr="0096246F">
        <w:rPr>
          <w:b/>
        </w:rPr>
        <w:t>: Relevant information about plankton taxa in this study</w:t>
      </w:r>
    </w:p>
    <w:p w14:paraId="3FD6A743" w14:textId="77777777" w:rsidR="005820D1" w:rsidRPr="0096246F" w:rsidRDefault="005820D1" w:rsidP="0052734D">
      <w:pPr>
        <w:spacing w:line="480" w:lineRule="auto"/>
        <w:rPr>
          <w:b/>
        </w:rPr>
      </w:pPr>
    </w:p>
    <w:p w14:paraId="6765C2B3" w14:textId="2534F28D" w:rsidR="0052734D" w:rsidRPr="001B09A7" w:rsidRDefault="0052734D" w:rsidP="0052734D">
      <w:pPr>
        <w:spacing w:line="480" w:lineRule="auto"/>
      </w:pPr>
      <w:r>
        <w:rPr>
          <w:b/>
          <w:bCs/>
        </w:rPr>
        <w:t>Table S1.</w:t>
      </w:r>
      <w:r>
        <w:t xml:space="preserve"> Phytoplankton morphospecies/taxa found in the field samples and their cell shape</w:t>
      </w:r>
      <w:r w:rsidR="00332EAE">
        <w:t xml:space="preserve"> and</w:t>
      </w:r>
      <w:r>
        <w:t xml:space="preserve"> mean </w:t>
      </w:r>
      <w:r w:rsidR="00332EAE">
        <w:t xml:space="preserve">cell </w:t>
      </w:r>
      <w:r>
        <w:t xml:space="preserve">biovolume. Taxa are listed in descending order of dominance </w:t>
      </w:r>
      <w:r w:rsidR="00332EAE">
        <w:t xml:space="preserve">defined </w:t>
      </w:r>
      <w:r>
        <w:t xml:space="preserve">by mean biovolume </w:t>
      </w:r>
      <w:r w:rsidR="00332EAE">
        <w:t>in</w:t>
      </w:r>
      <w:r>
        <w:t xml:space="preserve"> all samples.</w:t>
      </w:r>
    </w:p>
    <w:tbl>
      <w:tblPr>
        <w:tblW w:w="9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2430"/>
        <w:gridCol w:w="1800"/>
        <w:gridCol w:w="3240"/>
      </w:tblGrid>
      <w:tr w:rsidR="00332EAE" w14:paraId="2F071590" w14:textId="77777777" w:rsidTr="00332EAE"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</w:tcPr>
          <w:p w14:paraId="45EB3A0C" w14:textId="77777777" w:rsidR="00332EAE" w:rsidRPr="00FA17FF" w:rsidRDefault="00332EAE" w:rsidP="008937FE">
            <w:pPr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Morphospecies/</w:t>
            </w:r>
          </w:p>
          <w:p w14:paraId="6C1EC336" w14:textId="77777777" w:rsidR="00332EAE" w:rsidRPr="00FA17FF" w:rsidRDefault="00332EAE" w:rsidP="008937FE">
            <w:pPr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taxon</w:t>
            </w:r>
          </w:p>
        </w:tc>
        <w:tc>
          <w:tcPr>
            <w:tcW w:w="2430" w:type="dxa"/>
            <w:tcBorders>
              <w:left w:val="nil"/>
              <w:bottom w:val="single" w:sz="4" w:space="0" w:color="000000"/>
              <w:right w:val="nil"/>
            </w:tcBorders>
          </w:tcPr>
          <w:p w14:paraId="7333DB2F" w14:textId="77777777" w:rsidR="00332EAE" w:rsidRPr="00FA17FF" w:rsidRDefault="00332EAE" w:rsidP="008937FE">
            <w:pPr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Shape</w:t>
            </w:r>
          </w:p>
        </w:tc>
        <w:tc>
          <w:tcPr>
            <w:tcW w:w="1800" w:type="dxa"/>
            <w:tcBorders>
              <w:left w:val="nil"/>
              <w:bottom w:val="single" w:sz="4" w:space="0" w:color="000000"/>
              <w:right w:val="nil"/>
            </w:tcBorders>
          </w:tcPr>
          <w:p w14:paraId="276CA1EC" w14:textId="77777777" w:rsidR="00332EAE" w:rsidRPr="00FA17FF" w:rsidRDefault="00332EAE" w:rsidP="008937FE">
            <w:pPr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Mean cell biovolume (</w:t>
            </w:r>
            <w:r w:rsidRPr="00FA17FF">
              <w:rPr>
                <w:b/>
                <w:sz w:val="22"/>
                <w:szCs w:val="22"/>
              </w:rPr>
              <w:sym w:font="Symbol" w:char="F06D"/>
            </w:r>
            <w:r w:rsidRPr="00FA17FF">
              <w:rPr>
                <w:b/>
                <w:sz w:val="22"/>
                <w:szCs w:val="22"/>
              </w:rPr>
              <w:t>m</w:t>
            </w:r>
            <w:r w:rsidRPr="00FA17FF">
              <w:rPr>
                <w:b/>
                <w:sz w:val="22"/>
                <w:szCs w:val="22"/>
                <w:vertAlign w:val="superscript"/>
              </w:rPr>
              <w:t>3</w:t>
            </w:r>
            <w:r w:rsidRPr="00FA17F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left w:val="nil"/>
              <w:bottom w:val="single" w:sz="4" w:space="0" w:color="000000"/>
              <w:right w:val="nil"/>
            </w:tcBorders>
          </w:tcPr>
          <w:p w14:paraId="660A2A56" w14:textId="77777777" w:rsidR="00332EAE" w:rsidRPr="00FA17FF" w:rsidRDefault="00332EAE" w:rsidP="008937FE">
            <w:pPr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Notes</w:t>
            </w:r>
          </w:p>
        </w:tc>
      </w:tr>
      <w:tr w:rsidR="00332EAE" w14:paraId="70FD2FC8" w14:textId="77777777" w:rsidTr="00332EAE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DD2F381" w14:textId="77777777" w:rsidR="00332EAE" w:rsidRPr="00FA17FF" w:rsidRDefault="00332EAE" w:rsidP="008937F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FA17FF">
              <w:rPr>
                <w:i/>
                <w:iCs/>
                <w:sz w:val="22"/>
                <w:szCs w:val="22"/>
              </w:rPr>
              <w:t>Selenastrum</w:t>
            </w:r>
            <w:proofErr w:type="spellEnd"/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60D46C8F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curved cylinder ending in 2 half-spheres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0559BD7" w14:textId="21A7A131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22.7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14:paraId="1745EF62" w14:textId="77777777" w:rsidR="00332EAE" w:rsidRPr="00FA17FF" w:rsidRDefault="00332EAE" w:rsidP="008937FE">
            <w:pPr>
              <w:rPr>
                <w:sz w:val="22"/>
                <w:szCs w:val="22"/>
              </w:rPr>
            </w:pPr>
          </w:p>
        </w:tc>
      </w:tr>
      <w:tr w:rsidR="00332EAE" w:rsidRPr="000244DA" w14:paraId="235431F7" w14:textId="77777777" w:rsidTr="00332EA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1EF9CD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proofErr w:type="spellStart"/>
            <w:r w:rsidRPr="00FA17FF">
              <w:rPr>
                <w:i/>
                <w:iCs/>
                <w:sz w:val="22"/>
                <w:szCs w:val="22"/>
              </w:rPr>
              <w:t>Oocystis</w:t>
            </w:r>
            <w:proofErr w:type="spellEnd"/>
            <w:r w:rsidRPr="00FA17FF">
              <w:rPr>
                <w:i/>
                <w:iCs/>
                <w:sz w:val="22"/>
                <w:szCs w:val="22"/>
              </w:rPr>
              <w:t xml:space="preserve"> </w:t>
            </w:r>
            <w:r w:rsidRPr="00FA17FF">
              <w:rPr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6207EA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spheroid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D658B3" w14:textId="224A2F5C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10</w:t>
            </w:r>
            <w:r w:rsidR="007171E1">
              <w:rPr>
                <w:sz w:val="22"/>
                <w:szCs w:val="22"/>
              </w:rPr>
              <w:t>5</w:t>
            </w:r>
            <w:r w:rsidRPr="00FA17FF">
              <w:rPr>
                <w:sz w:val="22"/>
                <w:szCs w:val="22"/>
              </w:rPr>
              <w:t xml:space="preserve">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62061CA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Effective cell volume = ~1016 </w:t>
            </w:r>
            <w:r w:rsidRPr="00FA17FF">
              <w:rPr>
                <w:bCs/>
                <w:sz w:val="22"/>
                <w:szCs w:val="22"/>
              </w:rPr>
              <w:sym w:font="Symbol" w:char="F06D"/>
            </w:r>
            <w:r w:rsidRPr="00FA17FF">
              <w:rPr>
                <w:bCs/>
                <w:sz w:val="22"/>
                <w:szCs w:val="22"/>
              </w:rPr>
              <w:t>m</w:t>
            </w:r>
            <w:r w:rsidRPr="00FA17FF">
              <w:rPr>
                <w:bCs/>
                <w:sz w:val="22"/>
                <w:szCs w:val="22"/>
                <w:vertAlign w:val="superscript"/>
              </w:rPr>
              <w:t>3</w:t>
            </w:r>
            <w:r w:rsidRPr="00FA17FF">
              <w:rPr>
                <w:sz w:val="22"/>
                <w:szCs w:val="22"/>
              </w:rPr>
              <w:t xml:space="preserve"> (for herbivores) due to mother cell wall</w:t>
            </w:r>
          </w:p>
        </w:tc>
      </w:tr>
      <w:tr w:rsidR="00332EAE" w:rsidRPr="000244DA" w14:paraId="593052E6" w14:textId="77777777" w:rsidTr="00332EA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0D9151" w14:textId="77777777" w:rsidR="00332EAE" w:rsidRPr="00FA17FF" w:rsidRDefault="00332EAE" w:rsidP="008937FE">
            <w:pPr>
              <w:rPr>
                <w:iCs/>
                <w:sz w:val="22"/>
                <w:szCs w:val="22"/>
              </w:rPr>
            </w:pPr>
            <w:proofErr w:type="spellStart"/>
            <w:r w:rsidRPr="00FA17FF">
              <w:rPr>
                <w:i/>
                <w:sz w:val="22"/>
                <w:szCs w:val="22"/>
              </w:rPr>
              <w:t>Oocystis</w:t>
            </w:r>
            <w:proofErr w:type="spellEnd"/>
            <w:r w:rsidRPr="00FA17FF">
              <w:rPr>
                <w:i/>
                <w:sz w:val="22"/>
                <w:szCs w:val="22"/>
              </w:rPr>
              <w:t xml:space="preserve"> </w:t>
            </w:r>
            <w:r w:rsidRPr="00FA17FF">
              <w:rPr>
                <w:iCs/>
                <w:sz w:val="22"/>
                <w:szCs w:val="22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8CC04B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sphero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B9DE6D" w14:textId="6F57A6B3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59.</w:t>
            </w:r>
            <w:r w:rsidR="007171E1">
              <w:rPr>
                <w:sz w:val="22"/>
                <w:szCs w:val="22"/>
              </w:rPr>
              <w:t>2</w:t>
            </w:r>
            <w:r w:rsidRPr="00FA17FF">
              <w:rPr>
                <w:sz w:val="22"/>
                <w:szCs w:val="22"/>
              </w:rPr>
              <w:t xml:space="preserve">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AE8346F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Effective cell volume = ~203 </w:t>
            </w:r>
            <w:r w:rsidRPr="00FA17FF">
              <w:rPr>
                <w:bCs/>
                <w:sz w:val="22"/>
                <w:szCs w:val="22"/>
              </w:rPr>
              <w:sym w:font="Symbol" w:char="F06D"/>
            </w:r>
            <w:r w:rsidRPr="00FA17FF">
              <w:rPr>
                <w:bCs/>
                <w:sz w:val="22"/>
                <w:szCs w:val="22"/>
              </w:rPr>
              <w:t>m</w:t>
            </w:r>
            <w:r w:rsidRPr="00FA17FF">
              <w:rPr>
                <w:bCs/>
                <w:sz w:val="22"/>
                <w:szCs w:val="22"/>
                <w:vertAlign w:val="superscript"/>
              </w:rPr>
              <w:t>3</w:t>
            </w:r>
            <w:r w:rsidRPr="00FA17FF">
              <w:rPr>
                <w:sz w:val="22"/>
                <w:szCs w:val="22"/>
              </w:rPr>
              <w:t xml:space="preserve"> (for herbivores) due to mother cell wall</w:t>
            </w:r>
          </w:p>
        </w:tc>
      </w:tr>
      <w:tr w:rsidR="00332EAE" w14:paraId="0427B103" w14:textId="77777777" w:rsidTr="00332EA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E933D2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green ovoid 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675D933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spheroid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1A7888" w14:textId="04DDF731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13.</w:t>
            </w:r>
            <w:r w:rsidR="007171E1">
              <w:rPr>
                <w:sz w:val="22"/>
                <w:szCs w:val="22"/>
              </w:rPr>
              <w:t>9</w:t>
            </w:r>
            <w:r w:rsidRPr="00FA17FF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D9B9172" w14:textId="77777777" w:rsidR="00332EAE" w:rsidRPr="00FA17FF" w:rsidRDefault="00332EAE" w:rsidP="008937FE">
            <w:pPr>
              <w:rPr>
                <w:sz w:val="22"/>
                <w:szCs w:val="22"/>
              </w:rPr>
            </w:pPr>
          </w:p>
        </w:tc>
      </w:tr>
      <w:tr w:rsidR="00332EAE" w:rsidRPr="000244DA" w14:paraId="216B1138" w14:textId="77777777" w:rsidTr="00332EA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BE7777" w14:textId="77777777" w:rsidR="00332EAE" w:rsidRPr="00FA17FF" w:rsidRDefault="00332EAE" w:rsidP="008937FE">
            <w:pPr>
              <w:rPr>
                <w:iCs/>
                <w:sz w:val="22"/>
                <w:szCs w:val="22"/>
              </w:rPr>
            </w:pPr>
            <w:r w:rsidRPr="00FA17FF">
              <w:rPr>
                <w:iCs/>
                <w:sz w:val="22"/>
                <w:szCs w:val="22"/>
              </w:rPr>
              <w:t>green rou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F9CCA0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sphere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2BD90A" w14:textId="5260BE55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12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C0E088E" w14:textId="77777777" w:rsidR="00332EAE" w:rsidRPr="00FA17FF" w:rsidRDefault="00332EAE" w:rsidP="008937FE">
            <w:pPr>
              <w:rPr>
                <w:sz w:val="22"/>
                <w:szCs w:val="22"/>
              </w:rPr>
            </w:pPr>
          </w:p>
        </w:tc>
      </w:tr>
      <w:tr w:rsidR="00332EAE" w14:paraId="28FE93F5" w14:textId="77777777" w:rsidTr="00332EA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805ED2" w14:textId="77777777" w:rsidR="00332EAE" w:rsidRPr="00FA17FF" w:rsidRDefault="00332EAE" w:rsidP="008937FE">
            <w:pPr>
              <w:rPr>
                <w:iCs/>
                <w:sz w:val="22"/>
                <w:szCs w:val="22"/>
              </w:rPr>
            </w:pPr>
            <w:r w:rsidRPr="00FA17FF">
              <w:rPr>
                <w:iCs/>
                <w:sz w:val="22"/>
                <w:szCs w:val="22"/>
              </w:rPr>
              <w:t>green ovoid 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EC27117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sphero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7927D1" w14:textId="6472B12C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21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700E92F" w14:textId="77777777" w:rsidR="00332EAE" w:rsidRPr="00FA17FF" w:rsidRDefault="00332EAE" w:rsidP="008937FE">
            <w:pPr>
              <w:rPr>
                <w:sz w:val="22"/>
                <w:szCs w:val="22"/>
              </w:rPr>
            </w:pPr>
          </w:p>
        </w:tc>
      </w:tr>
      <w:tr w:rsidR="00332EAE" w:rsidRPr="000244DA" w14:paraId="082B34CC" w14:textId="77777777" w:rsidTr="00332EA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7ED65A" w14:textId="77777777" w:rsidR="00332EAE" w:rsidRPr="00FA17FF" w:rsidRDefault="00332EAE" w:rsidP="008937FE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FA17FF">
              <w:rPr>
                <w:i/>
                <w:iCs/>
                <w:sz w:val="22"/>
                <w:szCs w:val="22"/>
              </w:rPr>
              <w:t>Ankistrodesmu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F204F4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cylinder + 2 cones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B4B857" w14:textId="58B788C9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2.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ADC801A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Often found in clumps consisting of dozens of cells</w:t>
            </w:r>
          </w:p>
        </w:tc>
      </w:tr>
      <w:tr w:rsidR="00332EAE" w14:paraId="5C57C107" w14:textId="77777777" w:rsidTr="00332EA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95374B" w14:textId="77777777" w:rsidR="00332EAE" w:rsidRPr="00FA17FF" w:rsidRDefault="00332EAE" w:rsidP="008937FE">
            <w:pPr>
              <w:rPr>
                <w:iCs/>
                <w:sz w:val="22"/>
                <w:szCs w:val="22"/>
              </w:rPr>
            </w:pPr>
            <w:r w:rsidRPr="00FA17FF">
              <w:rPr>
                <w:iCs/>
                <w:sz w:val="22"/>
                <w:szCs w:val="22"/>
              </w:rPr>
              <w:t>green picoplankt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773980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sphere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E5A3B8" w14:textId="791BD51A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1.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2D6FA94" w14:textId="77777777" w:rsidR="00332EAE" w:rsidRPr="00FA17FF" w:rsidRDefault="00332EAE" w:rsidP="008937FE">
            <w:pPr>
              <w:rPr>
                <w:sz w:val="22"/>
                <w:szCs w:val="22"/>
              </w:rPr>
            </w:pPr>
          </w:p>
        </w:tc>
      </w:tr>
      <w:tr w:rsidR="00332EAE" w14:paraId="702605B8" w14:textId="77777777" w:rsidTr="00332EA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50B67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green penna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32A6F" w14:textId="77777777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rectangular prism ending in two triangular prism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FD11F" w14:textId="1F03CD36" w:rsidR="00332EAE" w:rsidRPr="00FA17FF" w:rsidRDefault="00332EAE" w:rsidP="008937FE">
            <w:pPr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27.9  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28430" w14:textId="77777777" w:rsidR="00332EAE" w:rsidRPr="00FA17FF" w:rsidRDefault="00332EAE" w:rsidP="008937FE">
            <w:pPr>
              <w:rPr>
                <w:sz w:val="22"/>
                <w:szCs w:val="22"/>
              </w:rPr>
            </w:pPr>
          </w:p>
        </w:tc>
      </w:tr>
    </w:tbl>
    <w:p w14:paraId="7DB64D57" w14:textId="77777777" w:rsidR="0052734D" w:rsidRDefault="0052734D" w:rsidP="0052734D">
      <w:pPr>
        <w:spacing w:line="480" w:lineRule="auto"/>
        <w:rPr>
          <w:b/>
        </w:rPr>
      </w:pPr>
    </w:p>
    <w:p w14:paraId="55C1F937" w14:textId="77777777" w:rsidR="0052734D" w:rsidRDefault="0052734D" w:rsidP="0052734D">
      <w:pPr>
        <w:spacing w:line="480" w:lineRule="auto"/>
        <w:rPr>
          <w:b/>
        </w:rPr>
      </w:pPr>
    </w:p>
    <w:p w14:paraId="0D82A181" w14:textId="77777777" w:rsidR="0052734D" w:rsidRDefault="0052734D" w:rsidP="0052734D">
      <w:pPr>
        <w:spacing w:line="480" w:lineRule="auto"/>
        <w:rPr>
          <w:b/>
        </w:rPr>
      </w:pPr>
    </w:p>
    <w:p w14:paraId="677A8244" w14:textId="7DE4BAC3" w:rsidR="0052734D" w:rsidRDefault="0052734D" w:rsidP="0052734D">
      <w:pPr>
        <w:spacing w:line="480" w:lineRule="auto"/>
        <w:rPr>
          <w:b/>
        </w:rPr>
      </w:pPr>
    </w:p>
    <w:p w14:paraId="4ADDC4D3" w14:textId="38D4A167" w:rsidR="00B32858" w:rsidRDefault="00B32858" w:rsidP="0052734D">
      <w:pPr>
        <w:spacing w:line="480" w:lineRule="auto"/>
        <w:rPr>
          <w:b/>
        </w:rPr>
      </w:pPr>
    </w:p>
    <w:p w14:paraId="5040C296" w14:textId="5F75C9FC" w:rsidR="00B32858" w:rsidRDefault="00B32858" w:rsidP="0052734D">
      <w:pPr>
        <w:spacing w:line="480" w:lineRule="auto"/>
        <w:rPr>
          <w:b/>
        </w:rPr>
      </w:pPr>
    </w:p>
    <w:p w14:paraId="44D2AC0D" w14:textId="77777777" w:rsidR="00B32858" w:rsidRDefault="00B32858" w:rsidP="0052734D">
      <w:pPr>
        <w:spacing w:line="480" w:lineRule="auto"/>
        <w:rPr>
          <w:b/>
        </w:rPr>
      </w:pPr>
    </w:p>
    <w:p w14:paraId="61E45194" w14:textId="6BB5A3D7" w:rsidR="0052734D" w:rsidRPr="001B09A7" w:rsidRDefault="0052734D" w:rsidP="0052734D">
      <w:pPr>
        <w:spacing w:line="480" w:lineRule="auto"/>
        <w:rPr>
          <w:bCs/>
        </w:rPr>
      </w:pPr>
      <w:r w:rsidRPr="001B09A7">
        <w:rPr>
          <w:b/>
        </w:rPr>
        <w:lastRenderedPageBreak/>
        <w:t xml:space="preserve">Table S2. </w:t>
      </w:r>
      <w:r w:rsidR="001A21AC">
        <w:rPr>
          <w:bCs/>
        </w:rPr>
        <w:t>Primary z</w:t>
      </w:r>
      <w:r>
        <w:rPr>
          <w:bCs/>
        </w:rPr>
        <w:t>ooplankton taxa found in no-predator control samples from the field and laboratory experiment</w:t>
      </w:r>
      <w:r w:rsidR="00C108C9">
        <w:rPr>
          <w:bCs/>
        </w:rPr>
        <w:t>s</w:t>
      </w:r>
      <w:r>
        <w:rPr>
          <w:bCs/>
        </w:rPr>
        <w:t xml:space="preserve">, in descending order of dominance </w:t>
      </w:r>
      <w:r w:rsidR="00C108C9">
        <w:rPr>
          <w:bCs/>
        </w:rPr>
        <w:t>in the</w:t>
      </w:r>
      <w:r>
        <w:rPr>
          <w:bCs/>
        </w:rPr>
        <w:t xml:space="preserve"> field samples. Dominance ranks</w:t>
      </w:r>
      <w:r w:rsidR="00C108C9">
        <w:rPr>
          <w:bCs/>
        </w:rPr>
        <w:t xml:space="preserve"> are determined by median biomass or by mean biomass when the median is </w:t>
      </w:r>
      <w:proofErr w:type="gramStart"/>
      <w:r w:rsidR="00C108C9">
        <w:rPr>
          <w:bCs/>
        </w:rPr>
        <w:t>0,</w:t>
      </w:r>
      <w:r w:rsidR="00252FDE">
        <w:rPr>
          <w:bCs/>
        </w:rPr>
        <w:t xml:space="preserve"> </w:t>
      </w:r>
      <w:r w:rsidR="00C108C9">
        <w:rPr>
          <w:bCs/>
        </w:rPr>
        <w:t>and</w:t>
      </w:r>
      <w:proofErr w:type="gramEnd"/>
      <w:r w:rsidR="00C108C9">
        <w:rPr>
          <w:bCs/>
        </w:rPr>
        <w:t xml:space="preserve"> </w:t>
      </w:r>
      <w:r>
        <w:rPr>
          <w:bCs/>
        </w:rPr>
        <w:t xml:space="preserve">are given for both the field and laboratory experiment for comparison. </w:t>
      </w:r>
      <w:r w:rsidR="00E15EC7" w:rsidRPr="00C108C9">
        <w:rPr>
          <w:bCs/>
        </w:rPr>
        <w:t>Eleven</w:t>
      </w:r>
      <w:r w:rsidRPr="00C108C9">
        <w:rPr>
          <w:bCs/>
        </w:rPr>
        <w:t xml:space="preserve"> taxa not listed here, all rotifers, were </w:t>
      </w:r>
      <w:r w:rsidR="00E15EC7" w:rsidRPr="00C108C9">
        <w:rPr>
          <w:bCs/>
        </w:rPr>
        <w:t>rare</w:t>
      </w:r>
      <w:r w:rsidRPr="00C108C9">
        <w:rPr>
          <w:bCs/>
        </w:rPr>
        <w:t xml:space="preserve"> and represented a negligible contribution to total herbivore mas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1530"/>
        <w:gridCol w:w="1440"/>
        <w:gridCol w:w="1350"/>
        <w:gridCol w:w="1710"/>
      </w:tblGrid>
      <w:tr w:rsidR="0052734D" w14:paraId="5FF83A6D" w14:textId="77777777" w:rsidTr="003B4546">
        <w:tc>
          <w:tcPr>
            <w:tcW w:w="1705" w:type="dxa"/>
          </w:tcPr>
          <w:p w14:paraId="0F1A83AB" w14:textId="77777777" w:rsidR="0052734D" w:rsidRPr="00FA17FF" w:rsidRDefault="0052734D" w:rsidP="008937FE">
            <w:pPr>
              <w:contextualSpacing/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Taxon</w:t>
            </w:r>
          </w:p>
        </w:tc>
        <w:tc>
          <w:tcPr>
            <w:tcW w:w="1530" w:type="dxa"/>
          </w:tcPr>
          <w:p w14:paraId="0739F5FD" w14:textId="77777777" w:rsidR="0052734D" w:rsidRPr="00FA17FF" w:rsidRDefault="0052734D" w:rsidP="008937FE">
            <w:pPr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ification</w:t>
            </w:r>
          </w:p>
        </w:tc>
        <w:tc>
          <w:tcPr>
            <w:tcW w:w="1530" w:type="dxa"/>
          </w:tcPr>
          <w:p w14:paraId="559EAD98" w14:textId="685C3BFC" w:rsidR="0052734D" w:rsidRPr="00FA17FF" w:rsidRDefault="0052734D" w:rsidP="008937FE">
            <w:pPr>
              <w:contextualSpacing/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Me</w:t>
            </w:r>
            <w:r w:rsidR="00002B42">
              <w:rPr>
                <w:b/>
                <w:sz w:val="22"/>
                <w:szCs w:val="22"/>
              </w:rPr>
              <w:t>dian</w:t>
            </w:r>
            <w:r w:rsidRPr="00FA17FF">
              <w:rPr>
                <w:b/>
                <w:sz w:val="22"/>
                <w:szCs w:val="22"/>
              </w:rPr>
              <w:t xml:space="preserve"> mass in field (</w:t>
            </w:r>
            <w:r>
              <w:rPr>
                <w:b/>
                <w:sz w:val="22"/>
                <w:szCs w:val="22"/>
              </w:rPr>
              <w:sym w:font="Symbol" w:char="F06D"/>
            </w:r>
            <w:r>
              <w:rPr>
                <w:b/>
                <w:sz w:val="22"/>
                <w:szCs w:val="22"/>
              </w:rPr>
              <w:t>g/L)</w:t>
            </w:r>
          </w:p>
        </w:tc>
        <w:tc>
          <w:tcPr>
            <w:tcW w:w="1440" w:type="dxa"/>
          </w:tcPr>
          <w:p w14:paraId="43769362" w14:textId="77777777" w:rsidR="0052734D" w:rsidRDefault="0052734D" w:rsidP="008937FE">
            <w:pPr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minance rank in field</w:t>
            </w:r>
          </w:p>
        </w:tc>
        <w:tc>
          <w:tcPr>
            <w:tcW w:w="1350" w:type="dxa"/>
          </w:tcPr>
          <w:p w14:paraId="3700F769" w14:textId="77777777" w:rsidR="0052734D" w:rsidRPr="00FA17FF" w:rsidRDefault="0052734D" w:rsidP="008937FE">
            <w:pPr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minance rank in lab</w:t>
            </w:r>
          </w:p>
        </w:tc>
        <w:tc>
          <w:tcPr>
            <w:tcW w:w="1710" w:type="dxa"/>
          </w:tcPr>
          <w:p w14:paraId="3B2044B2" w14:textId="77777777" w:rsidR="0052734D" w:rsidRPr="00FA17FF" w:rsidRDefault="0052734D" w:rsidP="008937FE">
            <w:pPr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ouping</w:t>
            </w:r>
          </w:p>
        </w:tc>
      </w:tr>
      <w:tr w:rsidR="003B4546" w14:paraId="27B3720B" w14:textId="77777777" w:rsidTr="003B4546">
        <w:tc>
          <w:tcPr>
            <w:tcW w:w="1705" w:type="dxa"/>
          </w:tcPr>
          <w:p w14:paraId="36A67F63" w14:textId="6EAC49FB" w:rsidR="003B4546" w:rsidRPr="00001B27" w:rsidRDefault="003B4546" w:rsidP="008937FE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Arctodiaptomus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dorsalis</w:t>
            </w:r>
          </w:p>
        </w:tc>
        <w:tc>
          <w:tcPr>
            <w:tcW w:w="1530" w:type="dxa"/>
          </w:tcPr>
          <w:p w14:paraId="2C71BF53" w14:textId="070831C5" w:rsidR="003B4546" w:rsidRDefault="003B4546" w:rsidP="008937FE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opepoda</w:t>
            </w:r>
            <w:proofErr w:type="spellEnd"/>
          </w:p>
        </w:tc>
        <w:tc>
          <w:tcPr>
            <w:tcW w:w="1530" w:type="dxa"/>
          </w:tcPr>
          <w:p w14:paraId="22C59C22" w14:textId="089777BD" w:rsidR="003B4546" w:rsidRPr="006A29B0" w:rsidRDefault="00002B42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5</w:t>
            </w:r>
          </w:p>
        </w:tc>
        <w:tc>
          <w:tcPr>
            <w:tcW w:w="1440" w:type="dxa"/>
          </w:tcPr>
          <w:p w14:paraId="12039B0C" w14:textId="6069FED9" w:rsidR="003B4546" w:rsidRDefault="003B4546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2F5FD4E8" w14:textId="3C73AFA0" w:rsidR="003B4546" w:rsidRPr="006A29B0" w:rsidRDefault="008774C7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710" w:type="dxa"/>
          </w:tcPr>
          <w:p w14:paraId="0A778EF1" w14:textId="3694346F" w:rsidR="003B4546" w:rsidRPr="00A81EAE" w:rsidRDefault="00A81EAE" w:rsidP="008937FE">
            <w:pPr>
              <w:contextualSpacing/>
              <w:rPr>
                <w:bCs/>
                <w:sz w:val="22"/>
                <w:szCs w:val="22"/>
              </w:rPr>
            </w:pPr>
            <w:r w:rsidRPr="00A81EAE">
              <w:rPr>
                <w:bCs/>
                <w:sz w:val="22"/>
                <w:szCs w:val="22"/>
              </w:rPr>
              <w:t>copepods</w:t>
            </w:r>
          </w:p>
        </w:tc>
      </w:tr>
      <w:tr w:rsidR="0052734D" w14:paraId="71CDFBEF" w14:textId="77777777" w:rsidTr="003B4546">
        <w:tc>
          <w:tcPr>
            <w:tcW w:w="1705" w:type="dxa"/>
          </w:tcPr>
          <w:p w14:paraId="50E658AA" w14:textId="77777777" w:rsidR="0052734D" w:rsidRPr="006A29B0" w:rsidRDefault="0052734D" w:rsidP="008937FE">
            <w:pPr>
              <w:contextualSpacing/>
              <w:rPr>
                <w:bCs/>
                <w:i/>
                <w:iCs/>
                <w:sz w:val="22"/>
                <w:szCs w:val="22"/>
              </w:rPr>
            </w:pPr>
            <w:r w:rsidRPr="006A29B0">
              <w:rPr>
                <w:bCs/>
                <w:i/>
                <w:iCs/>
                <w:sz w:val="22"/>
                <w:szCs w:val="22"/>
              </w:rPr>
              <w:t>Daphnia magna</w:t>
            </w:r>
          </w:p>
        </w:tc>
        <w:tc>
          <w:tcPr>
            <w:tcW w:w="1530" w:type="dxa"/>
          </w:tcPr>
          <w:p w14:paraId="2FE44F45" w14:textId="77777777" w:rsidR="0052734D" w:rsidRPr="006A29B0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ladocera</w:t>
            </w:r>
          </w:p>
        </w:tc>
        <w:tc>
          <w:tcPr>
            <w:tcW w:w="1530" w:type="dxa"/>
          </w:tcPr>
          <w:p w14:paraId="64C1D7EA" w14:textId="23791181" w:rsidR="0052734D" w:rsidRPr="006A29B0" w:rsidRDefault="00002B42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5.6</w:t>
            </w:r>
          </w:p>
        </w:tc>
        <w:tc>
          <w:tcPr>
            <w:tcW w:w="1440" w:type="dxa"/>
          </w:tcPr>
          <w:p w14:paraId="7B8521A4" w14:textId="2E56B502" w:rsidR="0052734D" w:rsidRPr="006A29B0" w:rsidRDefault="003B4546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3D689786" w14:textId="77777777" w:rsidR="0052734D" w:rsidRPr="006A29B0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14:paraId="7089CEC3" w14:textId="77777777" w:rsidR="0052734D" w:rsidRPr="006A29B0" w:rsidRDefault="0052734D" w:rsidP="008937FE">
            <w:pPr>
              <w:contextualSpacing/>
              <w:rPr>
                <w:bCs/>
                <w:i/>
                <w:iCs/>
                <w:sz w:val="22"/>
                <w:szCs w:val="22"/>
              </w:rPr>
            </w:pPr>
            <w:r w:rsidRPr="006A29B0">
              <w:rPr>
                <w:bCs/>
                <w:i/>
                <w:iCs/>
                <w:sz w:val="22"/>
                <w:szCs w:val="22"/>
              </w:rPr>
              <w:t>Daphnia</w:t>
            </w:r>
          </w:p>
        </w:tc>
      </w:tr>
      <w:tr w:rsidR="0052734D" w14:paraId="12C4D1E7" w14:textId="77777777" w:rsidTr="003B4546">
        <w:tc>
          <w:tcPr>
            <w:tcW w:w="1705" w:type="dxa"/>
          </w:tcPr>
          <w:p w14:paraId="0646EBA6" w14:textId="77777777" w:rsidR="0052734D" w:rsidRPr="006A29B0" w:rsidRDefault="0052734D" w:rsidP="008937FE">
            <w:pPr>
              <w:contextualSpacing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6A29B0">
              <w:rPr>
                <w:bCs/>
                <w:i/>
                <w:iCs/>
                <w:sz w:val="22"/>
                <w:szCs w:val="22"/>
              </w:rPr>
              <w:t>Scapholeberis</w:t>
            </w:r>
            <w:proofErr w:type="spellEnd"/>
            <w:r w:rsidRPr="006A29B0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A29B0">
              <w:rPr>
                <w:bCs/>
                <w:i/>
                <w:iCs/>
                <w:sz w:val="22"/>
                <w:szCs w:val="22"/>
              </w:rPr>
              <w:t>kingi</w:t>
            </w:r>
            <w:proofErr w:type="spellEnd"/>
          </w:p>
        </w:tc>
        <w:tc>
          <w:tcPr>
            <w:tcW w:w="1530" w:type="dxa"/>
          </w:tcPr>
          <w:p w14:paraId="69CB0177" w14:textId="77777777" w:rsidR="0052734D" w:rsidRDefault="0052734D" w:rsidP="00893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docera</w:t>
            </w:r>
          </w:p>
        </w:tc>
        <w:tc>
          <w:tcPr>
            <w:tcW w:w="1530" w:type="dxa"/>
          </w:tcPr>
          <w:p w14:paraId="2C041AFB" w14:textId="479636BA" w:rsidR="0052734D" w:rsidRPr="006A29B0" w:rsidRDefault="00252FDE" w:rsidP="008937F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6</w:t>
            </w:r>
          </w:p>
        </w:tc>
        <w:tc>
          <w:tcPr>
            <w:tcW w:w="1440" w:type="dxa"/>
          </w:tcPr>
          <w:p w14:paraId="348BE67A" w14:textId="51E0E741" w:rsidR="0052734D" w:rsidRDefault="003B4546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14:paraId="7615A13F" w14:textId="77777777" w:rsidR="0052734D" w:rsidRPr="006A29B0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710" w:type="dxa"/>
          </w:tcPr>
          <w:p w14:paraId="36D7E04E" w14:textId="5E08503D" w:rsidR="0052734D" w:rsidRPr="006A29B0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 w:rsidR="00332EAE">
              <w:rPr>
                <w:bCs/>
                <w:sz w:val="22"/>
                <w:szCs w:val="22"/>
              </w:rPr>
              <w:t>zooplankton</w:t>
            </w:r>
          </w:p>
        </w:tc>
      </w:tr>
      <w:tr w:rsidR="0052734D" w14:paraId="624AD4E7" w14:textId="77777777" w:rsidTr="003B4546">
        <w:tc>
          <w:tcPr>
            <w:tcW w:w="1705" w:type="dxa"/>
          </w:tcPr>
          <w:p w14:paraId="23B53BEC" w14:textId="0E16A05E" w:rsidR="0052734D" w:rsidRPr="00001B27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Mesocyclops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edax</w:t>
            </w:r>
            <w:proofErr w:type="spellEnd"/>
          </w:p>
        </w:tc>
        <w:tc>
          <w:tcPr>
            <w:tcW w:w="1530" w:type="dxa"/>
          </w:tcPr>
          <w:p w14:paraId="7AC89EA1" w14:textId="77777777" w:rsidR="0052734D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opepoda</w:t>
            </w:r>
            <w:proofErr w:type="spellEnd"/>
          </w:p>
        </w:tc>
        <w:tc>
          <w:tcPr>
            <w:tcW w:w="1530" w:type="dxa"/>
          </w:tcPr>
          <w:p w14:paraId="7D7A74C8" w14:textId="0331AAB8" w:rsidR="0052734D" w:rsidRPr="006A29B0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  <w:r w:rsidR="00252FDE">
              <w:rPr>
                <w:bCs/>
                <w:sz w:val="22"/>
                <w:szCs w:val="22"/>
              </w:rPr>
              <w:t>2.9</w:t>
            </w:r>
          </w:p>
        </w:tc>
        <w:tc>
          <w:tcPr>
            <w:tcW w:w="1440" w:type="dxa"/>
          </w:tcPr>
          <w:p w14:paraId="5DDF04E1" w14:textId="7B05807D" w:rsidR="0052734D" w:rsidRDefault="003B4546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350" w:type="dxa"/>
          </w:tcPr>
          <w:p w14:paraId="4FCB1F0D" w14:textId="1A94AD50" w:rsidR="0052734D" w:rsidRPr="006A29B0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  <w:r w:rsidR="001D3EE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14:paraId="3E732478" w14:textId="44A3E529" w:rsidR="0052734D" w:rsidRPr="006A29B0" w:rsidRDefault="00A81EAE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pepods</w:t>
            </w:r>
          </w:p>
        </w:tc>
      </w:tr>
      <w:tr w:rsidR="0052734D" w14:paraId="367856F3" w14:textId="77777777" w:rsidTr="003B4546">
        <w:tc>
          <w:tcPr>
            <w:tcW w:w="1705" w:type="dxa"/>
          </w:tcPr>
          <w:p w14:paraId="6BD67C6E" w14:textId="77777777" w:rsidR="0052734D" w:rsidRPr="006A29B0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Spirostomum</w:t>
            </w:r>
          </w:p>
        </w:tc>
        <w:tc>
          <w:tcPr>
            <w:tcW w:w="1530" w:type="dxa"/>
          </w:tcPr>
          <w:p w14:paraId="1E7071FD" w14:textId="77777777" w:rsidR="0052734D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Ciliophora</w:t>
            </w:r>
            <w:proofErr w:type="spellEnd"/>
          </w:p>
        </w:tc>
        <w:tc>
          <w:tcPr>
            <w:tcW w:w="1530" w:type="dxa"/>
          </w:tcPr>
          <w:p w14:paraId="5AD1AB49" w14:textId="30E9F7A6" w:rsidR="0052734D" w:rsidRPr="006A29B0" w:rsidRDefault="0052734D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  <w:r w:rsidR="00904B3C">
              <w:rPr>
                <w:bCs/>
                <w:sz w:val="22"/>
                <w:szCs w:val="22"/>
              </w:rPr>
              <w:t>.88</w:t>
            </w:r>
          </w:p>
        </w:tc>
        <w:tc>
          <w:tcPr>
            <w:tcW w:w="1440" w:type="dxa"/>
          </w:tcPr>
          <w:p w14:paraId="38A4E816" w14:textId="51CEACC0" w:rsidR="0052734D" w:rsidRDefault="003B4546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350" w:type="dxa"/>
          </w:tcPr>
          <w:p w14:paraId="2968624B" w14:textId="7042100B" w:rsidR="0052734D" w:rsidRPr="006A29B0" w:rsidRDefault="00081D0E" w:rsidP="008937FE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710" w:type="dxa"/>
          </w:tcPr>
          <w:p w14:paraId="248FA9F8" w14:textId="22E35259" w:rsidR="0052734D" w:rsidRPr="006A29B0" w:rsidRDefault="003B4546" w:rsidP="008937FE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>
              <w:rPr>
                <w:bCs/>
                <w:sz w:val="22"/>
                <w:szCs w:val="22"/>
              </w:rPr>
              <w:t>zooplankton</w:t>
            </w:r>
          </w:p>
        </w:tc>
      </w:tr>
      <w:tr w:rsidR="00295F88" w14:paraId="50271565" w14:textId="77777777" w:rsidTr="003B4546">
        <w:tc>
          <w:tcPr>
            <w:tcW w:w="1705" w:type="dxa"/>
          </w:tcPr>
          <w:p w14:paraId="210D9759" w14:textId="0D29F1D0" w:rsidR="00295F88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Euchlanis</w:t>
            </w:r>
            <w:proofErr w:type="spellEnd"/>
          </w:p>
        </w:tc>
        <w:tc>
          <w:tcPr>
            <w:tcW w:w="1530" w:type="dxa"/>
          </w:tcPr>
          <w:p w14:paraId="2173E855" w14:textId="1D2E775B" w:rsidR="00295F88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530" w:type="dxa"/>
          </w:tcPr>
          <w:p w14:paraId="76A4C4CA" w14:textId="1AA5B0C6" w:rsidR="00295F88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77</w:t>
            </w:r>
          </w:p>
        </w:tc>
        <w:tc>
          <w:tcPr>
            <w:tcW w:w="1440" w:type="dxa"/>
          </w:tcPr>
          <w:p w14:paraId="2A1E7744" w14:textId="617B5489" w:rsidR="00295F88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350" w:type="dxa"/>
          </w:tcPr>
          <w:p w14:paraId="6DD2252C" w14:textId="1FFB68AE" w:rsidR="00295F88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  <w:r w:rsidR="001D3EEC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710" w:type="dxa"/>
          </w:tcPr>
          <w:p w14:paraId="31E8EF0A" w14:textId="31B50314" w:rsidR="00295F88" w:rsidRPr="006A29B0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>
              <w:rPr>
                <w:bCs/>
                <w:sz w:val="22"/>
                <w:szCs w:val="22"/>
              </w:rPr>
              <w:t>zooplankton</w:t>
            </w:r>
          </w:p>
        </w:tc>
      </w:tr>
      <w:tr w:rsidR="00295F88" w14:paraId="5A006C77" w14:textId="77777777" w:rsidTr="003B4546">
        <w:tc>
          <w:tcPr>
            <w:tcW w:w="1705" w:type="dxa"/>
          </w:tcPr>
          <w:p w14:paraId="41AC8989" w14:textId="77777777" w:rsidR="00295F88" w:rsidRPr="006A29B0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mall </w:t>
            </w:r>
            <w:proofErr w:type="spellStart"/>
            <w:r>
              <w:rPr>
                <w:bCs/>
                <w:sz w:val="22"/>
                <w:szCs w:val="22"/>
              </w:rPr>
              <w:t>ploimid</w:t>
            </w:r>
            <w:proofErr w:type="spellEnd"/>
          </w:p>
        </w:tc>
        <w:tc>
          <w:tcPr>
            <w:tcW w:w="1530" w:type="dxa"/>
          </w:tcPr>
          <w:p w14:paraId="13251DC5" w14:textId="77777777" w:rsidR="00295F88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530" w:type="dxa"/>
          </w:tcPr>
          <w:p w14:paraId="11F3CF9B" w14:textId="4A57D8D3" w:rsidR="00295F88" w:rsidRPr="006A29B0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632</w:t>
            </w:r>
          </w:p>
        </w:tc>
        <w:tc>
          <w:tcPr>
            <w:tcW w:w="1440" w:type="dxa"/>
          </w:tcPr>
          <w:p w14:paraId="51703A42" w14:textId="74994E2D" w:rsidR="00295F88" w:rsidRPr="006A29B0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350" w:type="dxa"/>
          </w:tcPr>
          <w:p w14:paraId="5977E4B8" w14:textId="5D8035BD" w:rsidR="00295F88" w:rsidRPr="006A29B0" w:rsidRDefault="00081D0E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1710" w:type="dxa"/>
          </w:tcPr>
          <w:p w14:paraId="678E5283" w14:textId="3C0443EF" w:rsidR="00295F88" w:rsidRPr="006A29B0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>
              <w:rPr>
                <w:bCs/>
                <w:sz w:val="22"/>
                <w:szCs w:val="22"/>
              </w:rPr>
              <w:t>zooplankton</w:t>
            </w:r>
          </w:p>
        </w:tc>
      </w:tr>
      <w:tr w:rsidR="00295F88" w14:paraId="22FA47DE" w14:textId="77777777" w:rsidTr="003B4546">
        <w:tc>
          <w:tcPr>
            <w:tcW w:w="1705" w:type="dxa"/>
          </w:tcPr>
          <w:p w14:paraId="4D18EB46" w14:textId="77777777" w:rsidR="00295F88" w:rsidRPr="00101F4B" w:rsidRDefault="00295F88" w:rsidP="00295F88">
            <w:pPr>
              <w:contextualSpacing/>
              <w:rPr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Monostyla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quadridentata</w:t>
            </w:r>
            <w:proofErr w:type="spellEnd"/>
          </w:p>
        </w:tc>
        <w:tc>
          <w:tcPr>
            <w:tcW w:w="1530" w:type="dxa"/>
          </w:tcPr>
          <w:p w14:paraId="5006AF13" w14:textId="77777777" w:rsidR="00295F88" w:rsidRPr="006A29B0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530" w:type="dxa"/>
          </w:tcPr>
          <w:p w14:paraId="2B775328" w14:textId="6A3FC70C" w:rsidR="00295F88" w:rsidRPr="006A29B0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375</w:t>
            </w:r>
          </w:p>
        </w:tc>
        <w:tc>
          <w:tcPr>
            <w:tcW w:w="1440" w:type="dxa"/>
          </w:tcPr>
          <w:p w14:paraId="1BBDE48C" w14:textId="4D17758E" w:rsidR="00295F88" w:rsidRPr="006A29B0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1350" w:type="dxa"/>
          </w:tcPr>
          <w:p w14:paraId="5EF59F7B" w14:textId="72B13730" w:rsidR="00295F88" w:rsidRPr="006A29B0" w:rsidRDefault="00081D0E" w:rsidP="00295F88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710" w:type="dxa"/>
          </w:tcPr>
          <w:p w14:paraId="0FF41C9C" w14:textId="352525CD" w:rsidR="00295F88" w:rsidRPr="006A29B0" w:rsidRDefault="00295F88" w:rsidP="00295F88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>
              <w:rPr>
                <w:bCs/>
                <w:sz w:val="22"/>
                <w:szCs w:val="22"/>
              </w:rPr>
              <w:t>zooplankton</w:t>
            </w:r>
          </w:p>
        </w:tc>
      </w:tr>
      <w:tr w:rsidR="00C108C9" w14:paraId="6B40489D" w14:textId="77777777" w:rsidTr="003B4546">
        <w:tc>
          <w:tcPr>
            <w:tcW w:w="1705" w:type="dxa"/>
          </w:tcPr>
          <w:p w14:paraId="51E5D86B" w14:textId="5B7EEF68" w:rsidR="00C108C9" w:rsidRDefault="00C108C9" w:rsidP="00C108C9">
            <w:pPr>
              <w:contextualSpacing/>
              <w:rPr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Monostyla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copeis</w:t>
            </w:r>
            <w:proofErr w:type="spellEnd"/>
          </w:p>
        </w:tc>
        <w:tc>
          <w:tcPr>
            <w:tcW w:w="1530" w:type="dxa"/>
          </w:tcPr>
          <w:p w14:paraId="79AC6D84" w14:textId="2FB34AA4" w:rsidR="00C108C9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530" w:type="dxa"/>
          </w:tcPr>
          <w:p w14:paraId="66F254CA" w14:textId="0C433199" w:rsidR="00C108C9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18</w:t>
            </w:r>
          </w:p>
        </w:tc>
        <w:tc>
          <w:tcPr>
            <w:tcW w:w="1440" w:type="dxa"/>
          </w:tcPr>
          <w:p w14:paraId="79ABC2B0" w14:textId="08D28105" w:rsidR="00C108C9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14:paraId="4D58DD10" w14:textId="0EAC4668" w:rsidR="00C108C9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710" w:type="dxa"/>
          </w:tcPr>
          <w:p w14:paraId="652583DB" w14:textId="0215AFFE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>
              <w:rPr>
                <w:bCs/>
                <w:sz w:val="22"/>
                <w:szCs w:val="22"/>
              </w:rPr>
              <w:t>zooplankton</w:t>
            </w:r>
          </w:p>
        </w:tc>
      </w:tr>
      <w:tr w:rsidR="00C108C9" w14:paraId="520435E6" w14:textId="77777777" w:rsidTr="003B4546">
        <w:tc>
          <w:tcPr>
            <w:tcW w:w="1705" w:type="dxa"/>
          </w:tcPr>
          <w:p w14:paraId="76A3D627" w14:textId="77777777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stracod</w:t>
            </w:r>
          </w:p>
        </w:tc>
        <w:tc>
          <w:tcPr>
            <w:tcW w:w="1530" w:type="dxa"/>
          </w:tcPr>
          <w:p w14:paraId="065B9374" w14:textId="77777777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stracoda</w:t>
            </w:r>
          </w:p>
        </w:tc>
        <w:tc>
          <w:tcPr>
            <w:tcW w:w="1530" w:type="dxa"/>
          </w:tcPr>
          <w:p w14:paraId="0234713B" w14:textId="71DA4C14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30E89EBB" w14:textId="1C3003EE" w:rsidR="00C108C9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1350" w:type="dxa"/>
          </w:tcPr>
          <w:p w14:paraId="671E2B8C" w14:textId="046F03B0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14:paraId="0B7992DF" w14:textId="347575D4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>
              <w:rPr>
                <w:bCs/>
                <w:sz w:val="22"/>
                <w:szCs w:val="22"/>
              </w:rPr>
              <w:t>zooplankton</w:t>
            </w:r>
          </w:p>
        </w:tc>
      </w:tr>
      <w:tr w:rsidR="00C108C9" w14:paraId="1C3BFBE6" w14:textId="77777777" w:rsidTr="003B4546">
        <w:tc>
          <w:tcPr>
            <w:tcW w:w="1705" w:type="dxa"/>
          </w:tcPr>
          <w:p w14:paraId="06949DF0" w14:textId="77777777" w:rsidR="00C108C9" w:rsidRPr="00101F4B" w:rsidRDefault="00C108C9" w:rsidP="00C108C9">
            <w:pPr>
              <w:contextualSpacing/>
              <w:rPr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Chydorus</w:t>
            </w:r>
            <w:proofErr w:type="spellEnd"/>
          </w:p>
        </w:tc>
        <w:tc>
          <w:tcPr>
            <w:tcW w:w="1530" w:type="dxa"/>
          </w:tcPr>
          <w:p w14:paraId="0E7BAA73" w14:textId="77777777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ladocera</w:t>
            </w:r>
          </w:p>
        </w:tc>
        <w:tc>
          <w:tcPr>
            <w:tcW w:w="1530" w:type="dxa"/>
          </w:tcPr>
          <w:p w14:paraId="3946C256" w14:textId="7C37558F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6A9A3ECC" w14:textId="7F1A3793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350" w:type="dxa"/>
          </w:tcPr>
          <w:p w14:paraId="3A6804FB" w14:textId="33DD1CDA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710" w:type="dxa"/>
          </w:tcPr>
          <w:p w14:paraId="4393E81A" w14:textId="4B2934F9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>
              <w:rPr>
                <w:bCs/>
                <w:sz w:val="22"/>
                <w:szCs w:val="22"/>
              </w:rPr>
              <w:t>zooplankton</w:t>
            </w:r>
          </w:p>
        </w:tc>
      </w:tr>
      <w:tr w:rsidR="00C108C9" w14:paraId="7CEF83A6" w14:textId="77777777" w:rsidTr="003B4546">
        <w:tc>
          <w:tcPr>
            <w:tcW w:w="1705" w:type="dxa"/>
          </w:tcPr>
          <w:p w14:paraId="42C597B7" w14:textId="77777777" w:rsidR="00C108C9" w:rsidRPr="00101F4B" w:rsidRDefault="00C108C9" w:rsidP="00C108C9">
            <w:pPr>
              <w:contextualSpacing/>
              <w:rPr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Cs/>
                <w:i/>
                <w:iCs/>
                <w:sz w:val="22"/>
                <w:szCs w:val="22"/>
              </w:rPr>
              <w:t>Monostyla</w:t>
            </w:r>
            <w:proofErr w:type="spellEnd"/>
            <w:r>
              <w:rPr>
                <w:bCs/>
                <w:i/>
                <w:iCs/>
                <w:sz w:val="22"/>
                <w:szCs w:val="22"/>
              </w:rPr>
              <w:t xml:space="preserve"> bulla</w:t>
            </w:r>
          </w:p>
        </w:tc>
        <w:tc>
          <w:tcPr>
            <w:tcW w:w="1530" w:type="dxa"/>
          </w:tcPr>
          <w:p w14:paraId="315A0F1D" w14:textId="77777777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530" w:type="dxa"/>
          </w:tcPr>
          <w:p w14:paraId="670297E3" w14:textId="69A3EA5D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6989BCD3" w14:textId="5790D7A4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1350" w:type="dxa"/>
          </w:tcPr>
          <w:p w14:paraId="641DD0ED" w14:textId="26CE9711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1710" w:type="dxa"/>
          </w:tcPr>
          <w:p w14:paraId="66E511FA" w14:textId="32BA5E37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>
              <w:rPr>
                <w:bCs/>
                <w:sz w:val="22"/>
                <w:szCs w:val="22"/>
              </w:rPr>
              <w:t>zooplankton</w:t>
            </w:r>
          </w:p>
        </w:tc>
      </w:tr>
      <w:tr w:rsidR="00C108C9" w14:paraId="48648CD1" w14:textId="77777777" w:rsidTr="003B4546">
        <w:tc>
          <w:tcPr>
            <w:tcW w:w="1705" w:type="dxa"/>
          </w:tcPr>
          <w:p w14:paraId="4CA1B3FE" w14:textId="77777777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arger bdelloid</w:t>
            </w:r>
          </w:p>
        </w:tc>
        <w:tc>
          <w:tcPr>
            <w:tcW w:w="1530" w:type="dxa"/>
          </w:tcPr>
          <w:p w14:paraId="728307E3" w14:textId="77777777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Rotifera</w:t>
            </w:r>
            <w:proofErr w:type="spellEnd"/>
          </w:p>
        </w:tc>
        <w:tc>
          <w:tcPr>
            <w:tcW w:w="1530" w:type="dxa"/>
          </w:tcPr>
          <w:p w14:paraId="27D28FE5" w14:textId="0BDAF2DE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53E7048E" w14:textId="22D22EF2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</w:t>
            </w:r>
          </w:p>
        </w:tc>
        <w:tc>
          <w:tcPr>
            <w:tcW w:w="1350" w:type="dxa"/>
          </w:tcPr>
          <w:p w14:paraId="60A6968C" w14:textId="77777777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1710" w:type="dxa"/>
          </w:tcPr>
          <w:p w14:paraId="71EA6654" w14:textId="5AE92034" w:rsidR="00C108C9" w:rsidRPr="006A29B0" w:rsidRDefault="00C108C9" w:rsidP="00C108C9">
            <w:pPr>
              <w:contextualSpacing/>
              <w:rPr>
                <w:bCs/>
                <w:sz w:val="22"/>
                <w:szCs w:val="22"/>
              </w:rPr>
            </w:pPr>
            <w:r w:rsidRPr="006A29B0">
              <w:rPr>
                <w:bCs/>
                <w:sz w:val="22"/>
                <w:szCs w:val="22"/>
              </w:rPr>
              <w:t xml:space="preserve">smaller </w:t>
            </w:r>
            <w:r>
              <w:rPr>
                <w:bCs/>
                <w:sz w:val="22"/>
                <w:szCs w:val="22"/>
              </w:rPr>
              <w:t>zooplankton</w:t>
            </w:r>
          </w:p>
        </w:tc>
      </w:tr>
    </w:tbl>
    <w:p w14:paraId="264F1EDD" w14:textId="1512F025" w:rsidR="00001B27" w:rsidRDefault="00001B27"/>
    <w:sectPr w:rsidR="00001B27" w:rsidSect="00F46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34D"/>
    <w:rsid w:val="00001B27"/>
    <w:rsid w:val="00002B42"/>
    <w:rsid w:val="00046911"/>
    <w:rsid w:val="00081D0E"/>
    <w:rsid w:val="000A6FF7"/>
    <w:rsid w:val="000C31B2"/>
    <w:rsid w:val="000E6E1B"/>
    <w:rsid w:val="000F5DBB"/>
    <w:rsid w:val="0010043C"/>
    <w:rsid w:val="00105D8F"/>
    <w:rsid w:val="00107BC6"/>
    <w:rsid w:val="00115F2C"/>
    <w:rsid w:val="001261E3"/>
    <w:rsid w:val="001408BE"/>
    <w:rsid w:val="001478DC"/>
    <w:rsid w:val="00160C5F"/>
    <w:rsid w:val="0019109E"/>
    <w:rsid w:val="001A21AC"/>
    <w:rsid w:val="001C130A"/>
    <w:rsid w:val="001C7BFA"/>
    <w:rsid w:val="001D1E14"/>
    <w:rsid w:val="001D21F8"/>
    <w:rsid w:val="001D3EEC"/>
    <w:rsid w:val="001E2614"/>
    <w:rsid w:val="0021456A"/>
    <w:rsid w:val="002404F7"/>
    <w:rsid w:val="00240E72"/>
    <w:rsid w:val="00252FDE"/>
    <w:rsid w:val="002668CC"/>
    <w:rsid w:val="00277EA8"/>
    <w:rsid w:val="002849C0"/>
    <w:rsid w:val="00295F88"/>
    <w:rsid w:val="002A5236"/>
    <w:rsid w:val="002B53C5"/>
    <w:rsid w:val="002C57E4"/>
    <w:rsid w:val="002F042D"/>
    <w:rsid w:val="003117E7"/>
    <w:rsid w:val="00312377"/>
    <w:rsid w:val="00314B4C"/>
    <w:rsid w:val="00332EAE"/>
    <w:rsid w:val="003462AA"/>
    <w:rsid w:val="00353A71"/>
    <w:rsid w:val="003A215C"/>
    <w:rsid w:val="003B4546"/>
    <w:rsid w:val="003E348A"/>
    <w:rsid w:val="003F2A2F"/>
    <w:rsid w:val="003F6810"/>
    <w:rsid w:val="003F7DEB"/>
    <w:rsid w:val="00406004"/>
    <w:rsid w:val="004118FC"/>
    <w:rsid w:val="00467064"/>
    <w:rsid w:val="0052734D"/>
    <w:rsid w:val="005302F5"/>
    <w:rsid w:val="00553123"/>
    <w:rsid w:val="005820D1"/>
    <w:rsid w:val="005C4162"/>
    <w:rsid w:val="005C5A13"/>
    <w:rsid w:val="00644FE4"/>
    <w:rsid w:val="0064715A"/>
    <w:rsid w:val="006630BC"/>
    <w:rsid w:val="006B5613"/>
    <w:rsid w:val="006F504E"/>
    <w:rsid w:val="007171E1"/>
    <w:rsid w:val="007320AD"/>
    <w:rsid w:val="00737DAB"/>
    <w:rsid w:val="007A5DB4"/>
    <w:rsid w:val="007A79FE"/>
    <w:rsid w:val="007E7FB9"/>
    <w:rsid w:val="008051E0"/>
    <w:rsid w:val="00830ACD"/>
    <w:rsid w:val="008338B4"/>
    <w:rsid w:val="008620C4"/>
    <w:rsid w:val="00865FC8"/>
    <w:rsid w:val="008774C7"/>
    <w:rsid w:val="008A358E"/>
    <w:rsid w:val="00904B3C"/>
    <w:rsid w:val="009118BD"/>
    <w:rsid w:val="009179E5"/>
    <w:rsid w:val="00930BF1"/>
    <w:rsid w:val="00931F35"/>
    <w:rsid w:val="0096246F"/>
    <w:rsid w:val="0098601C"/>
    <w:rsid w:val="009E47CD"/>
    <w:rsid w:val="00A81EAE"/>
    <w:rsid w:val="00A826FC"/>
    <w:rsid w:val="00AF26AE"/>
    <w:rsid w:val="00B26EFD"/>
    <w:rsid w:val="00B32858"/>
    <w:rsid w:val="00B62A4A"/>
    <w:rsid w:val="00BB1687"/>
    <w:rsid w:val="00BD5307"/>
    <w:rsid w:val="00C108C9"/>
    <w:rsid w:val="00C26537"/>
    <w:rsid w:val="00C73611"/>
    <w:rsid w:val="00CA25D5"/>
    <w:rsid w:val="00D27F43"/>
    <w:rsid w:val="00D83A73"/>
    <w:rsid w:val="00DB43A9"/>
    <w:rsid w:val="00DC387E"/>
    <w:rsid w:val="00DE68AB"/>
    <w:rsid w:val="00E15EC7"/>
    <w:rsid w:val="00E613FB"/>
    <w:rsid w:val="00E67B27"/>
    <w:rsid w:val="00EA37B0"/>
    <w:rsid w:val="00EB1B84"/>
    <w:rsid w:val="00EC4BAD"/>
    <w:rsid w:val="00EF320A"/>
    <w:rsid w:val="00F27599"/>
    <w:rsid w:val="00F278FF"/>
    <w:rsid w:val="00F46AC8"/>
    <w:rsid w:val="00F716E1"/>
    <w:rsid w:val="00FC6CC7"/>
    <w:rsid w:val="00FC7FF3"/>
    <w:rsid w:val="00FD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77E0D"/>
  <w15:chartTrackingRefBased/>
  <w15:docId w15:val="{B67B587E-35C1-684E-92D4-64EE8E11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3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34D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E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EC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wski, Chase J</dc:creator>
  <cp:keywords/>
  <dc:description/>
  <cp:lastModifiedBy>Rakowski, Chase J</cp:lastModifiedBy>
  <cp:revision>2</cp:revision>
  <dcterms:created xsi:type="dcterms:W3CDTF">2021-01-25T18:20:00Z</dcterms:created>
  <dcterms:modified xsi:type="dcterms:W3CDTF">2021-01-25T18:20:00Z</dcterms:modified>
</cp:coreProperties>
</file>